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62B9E" w14:textId="50620727" w:rsidR="00D80EB4" w:rsidRDefault="00D80EB4" w:rsidP="005F37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. Presence of the arthropod familie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ae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 of shorebird chicks, as indicated by metabarcoding method.</w:t>
      </w:r>
      <w:r w:rsidRPr="00D80EB4">
        <w:rPr>
          <w:rFonts w:ascii="Times New Roman" w:hAnsi="Times New Roman" w:cs="Times New Roman"/>
          <w:sz w:val="24"/>
          <w:szCs w:val="24"/>
        </w:rPr>
        <w:t xml:space="preserve"> </w:t>
      </w:r>
      <w:r w:rsidR="00D22361">
        <w:rPr>
          <w:rFonts w:ascii="Times New Roman" w:hAnsi="Times New Roman" w:cs="Times New Roman"/>
          <w:sz w:val="24"/>
          <w:szCs w:val="24"/>
        </w:rPr>
        <w:t xml:space="preserve">Bird species are abbreviated as </w:t>
      </w:r>
      <w:proofErr w:type="spellStart"/>
      <w:r w:rsidR="00D22361">
        <w:rPr>
          <w:rFonts w:ascii="Times New Roman" w:hAnsi="Times New Roman" w:cs="Times New Roman"/>
          <w:sz w:val="24"/>
          <w:szCs w:val="24"/>
        </w:rPr>
        <w:t>ReKn</w:t>
      </w:r>
      <w:proofErr w:type="spellEnd"/>
      <w:r w:rsidR="00D22361">
        <w:rPr>
          <w:rFonts w:ascii="Times New Roman" w:hAnsi="Times New Roman" w:cs="Times New Roman"/>
          <w:sz w:val="24"/>
          <w:szCs w:val="24"/>
        </w:rPr>
        <w:t xml:space="preserve"> – red knot, </w:t>
      </w:r>
      <w:proofErr w:type="spellStart"/>
      <w:r w:rsidR="00D22361">
        <w:rPr>
          <w:rFonts w:ascii="Times New Roman" w:hAnsi="Times New Roman" w:cs="Times New Roman"/>
          <w:sz w:val="24"/>
          <w:szCs w:val="24"/>
        </w:rPr>
        <w:t>RePh</w:t>
      </w:r>
      <w:proofErr w:type="spellEnd"/>
      <w:r w:rsidR="00D22361">
        <w:rPr>
          <w:rFonts w:ascii="Times New Roman" w:hAnsi="Times New Roman" w:cs="Times New Roman"/>
          <w:sz w:val="24"/>
          <w:szCs w:val="24"/>
        </w:rPr>
        <w:t xml:space="preserve"> – red phalarope, </w:t>
      </w:r>
      <w:proofErr w:type="spellStart"/>
      <w:r w:rsidR="00D22361">
        <w:rPr>
          <w:rFonts w:ascii="Times New Roman" w:hAnsi="Times New Roman" w:cs="Times New Roman"/>
          <w:sz w:val="24"/>
          <w:szCs w:val="24"/>
        </w:rPr>
        <w:t>CuSa</w:t>
      </w:r>
      <w:proofErr w:type="spellEnd"/>
      <w:r w:rsidR="00D22361">
        <w:rPr>
          <w:rFonts w:ascii="Times New Roman" w:hAnsi="Times New Roman" w:cs="Times New Roman"/>
          <w:sz w:val="24"/>
          <w:szCs w:val="24"/>
        </w:rPr>
        <w:t xml:space="preserve"> – curlew sandpiper and </w:t>
      </w:r>
      <w:proofErr w:type="spellStart"/>
      <w:r w:rsidR="00D22361">
        <w:rPr>
          <w:rFonts w:ascii="Times New Roman" w:hAnsi="Times New Roman" w:cs="Times New Roman"/>
          <w:sz w:val="24"/>
          <w:szCs w:val="24"/>
        </w:rPr>
        <w:t>LiSt</w:t>
      </w:r>
      <w:proofErr w:type="spellEnd"/>
      <w:r w:rsidR="00D22361">
        <w:rPr>
          <w:rFonts w:ascii="Times New Roman" w:hAnsi="Times New Roman" w:cs="Times New Roman"/>
          <w:sz w:val="24"/>
          <w:szCs w:val="24"/>
        </w:rPr>
        <w:t xml:space="preserve"> – little stint. The number above abbreviation is the year when samples were collected. </w:t>
      </w:r>
      <w:r w:rsidR="006C65B9">
        <w:rPr>
          <w:rFonts w:ascii="Times New Roman" w:hAnsi="Times New Roman" w:cs="Times New Roman"/>
          <w:sz w:val="24"/>
          <w:szCs w:val="24"/>
          <w:lang w:val="en-GB"/>
        </w:rPr>
        <w:t>The data are given in</w:t>
      </w:r>
      <w:r w:rsidR="00300C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5A4B"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6C65B9">
        <w:rPr>
          <w:rFonts w:ascii="Times New Roman" w:hAnsi="Times New Roman" w:cs="Times New Roman"/>
          <w:sz w:val="24"/>
          <w:szCs w:val="24"/>
        </w:rPr>
        <w:t xml:space="preserve"> of the total number of samples of a shorebird species, in which the traces of arthropod family were found.</w:t>
      </w:r>
      <w:r w:rsidR="00543F14">
        <w:rPr>
          <w:rFonts w:ascii="Times New Roman" w:hAnsi="Times New Roman" w:cs="Times New Roman"/>
          <w:sz w:val="24"/>
          <w:szCs w:val="24"/>
        </w:rPr>
        <w:t xml:space="preserve"> Chironomidae and </w:t>
      </w:r>
      <w:proofErr w:type="spellStart"/>
      <w:r w:rsidR="00543F14">
        <w:rPr>
          <w:rFonts w:ascii="Times New Roman" w:hAnsi="Times New Roman" w:cs="Times New Roman"/>
          <w:sz w:val="24"/>
          <w:szCs w:val="24"/>
        </w:rPr>
        <w:t>Tipulidae</w:t>
      </w:r>
      <w:proofErr w:type="spellEnd"/>
      <w:r w:rsidR="00543F14">
        <w:rPr>
          <w:rFonts w:ascii="Times New Roman" w:hAnsi="Times New Roman" w:cs="Times New Roman"/>
          <w:sz w:val="24"/>
          <w:szCs w:val="24"/>
        </w:rPr>
        <w:t xml:space="preserve"> are marked with the same </w:t>
      </w:r>
      <w:proofErr w:type="spellStart"/>
      <w:r w:rsidR="00543F14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="00543F14">
        <w:rPr>
          <w:rFonts w:ascii="Times New Roman" w:hAnsi="Times New Roman" w:cs="Times New Roman"/>
          <w:sz w:val="24"/>
          <w:szCs w:val="24"/>
        </w:rPr>
        <w:t xml:space="preserve"> as in figures </w:t>
      </w:r>
      <w:r w:rsidR="00C31B84">
        <w:rPr>
          <w:rFonts w:ascii="Times New Roman" w:hAnsi="Times New Roman" w:cs="Times New Roman"/>
          <w:sz w:val="24"/>
          <w:szCs w:val="24"/>
        </w:rPr>
        <w:t>1</w:t>
      </w:r>
      <w:r w:rsidR="00543F14">
        <w:rPr>
          <w:rFonts w:ascii="Times New Roman" w:hAnsi="Times New Roman" w:cs="Times New Roman"/>
          <w:sz w:val="24"/>
          <w:szCs w:val="24"/>
        </w:rPr>
        <w:t>.</w:t>
      </w:r>
      <w:r w:rsidR="008C08E8">
        <w:rPr>
          <w:rFonts w:ascii="Times New Roman" w:hAnsi="Times New Roman" w:cs="Times New Roman"/>
          <w:sz w:val="24"/>
          <w:szCs w:val="24"/>
        </w:rPr>
        <w:t xml:space="preserve"> Arthropod families which were found in more than 50% of samples are marked in bold.</w:t>
      </w:r>
      <w:r w:rsidR="006C65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Families of Acari, Araneae and Collembola are combined inside each group.</w:t>
      </w:r>
      <w:r w:rsidR="00402D30">
        <w:rPr>
          <w:rFonts w:ascii="Times New Roman" w:hAnsi="Times New Roman" w:cs="Times New Roman"/>
          <w:sz w:val="24"/>
          <w:szCs w:val="24"/>
        </w:rPr>
        <w:t xml:space="preserve"> **The column order incudes also </w:t>
      </w:r>
      <w:r w:rsidR="00C31B84">
        <w:rPr>
          <w:rFonts w:ascii="Times New Roman" w:hAnsi="Times New Roman" w:cs="Times New Roman"/>
          <w:sz w:val="24"/>
          <w:szCs w:val="24"/>
        </w:rPr>
        <w:t xml:space="preserve">subclade </w:t>
      </w:r>
      <w:r w:rsidR="00402D30">
        <w:rPr>
          <w:rFonts w:ascii="Times New Roman" w:hAnsi="Times New Roman" w:cs="Times New Roman"/>
          <w:sz w:val="24"/>
          <w:szCs w:val="24"/>
        </w:rPr>
        <w:t xml:space="preserve">Acari and </w:t>
      </w:r>
      <w:r w:rsidR="00C31B84">
        <w:rPr>
          <w:rFonts w:ascii="Times New Roman" w:hAnsi="Times New Roman" w:cs="Times New Roman"/>
          <w:sz w:val="24"/>
          <w:szCs w:val="24"/>
        </w:rPr>
        <w:t xml:space="preserve">clade </w:t>
      </w:r>
      <w:r w:rsidR="00402D30">
        <w:rPr>
          <w:rFonts w:ascii="Times New Roman" w:hAnsi="Times New Roman" w:cs="Times New Roman"/>
          <w:sz w:val="24"/>
          <w:szCs w:val="24"/>
        </w:rPr>
        <w:t>Collembola, indicated by (</w:t>
      </w:r>
      <w:proofErr w:type="spellStart"/>
      <w:r w:rsidR="00402D30">
        <w:rPr>
          <w:rFonts w:ascii="Times New Roman" w:hAnsi="Times New Roman" w:cs="Times New Roman"/>
          <w:sz w:val="24"/>
          <w:szCs w:val="24"/>
        </w:rPr>
        <w:t>subcl</w:t>
      </w:r>
      <w:proofErr w:type="spellEnd"/>
      <w:r w:rsidR="00402D30">
        <w:rPr>
          <w:rFonts w:ascii="Times New Roman" w:hAnsi="Times New Roman" w:cs="Times New Roman"/>
          <w:sz w:val="24"/>
          <w:szCs w:val="24"/>
        </w:rPr>
        <w:t>.) and (cl.).</w:t>
      </w:r>
    </w:p>
    <w:tbl>
      <w:tblPr>
        <w:tblStyle w:val="TableGrid"/>
        <w:tblW w:w="9133" w:type="dxa"/>
        <w:tblLayout w:type="fixed"/>
        <w:tblLook w:val="04A0" w:firstRow="1" w:lastRow="0" w:firstColumn="1" w:lastColumn="0" w:noHBand="0" w:noVBand="1"/>
      </w:tblPr>
      <w:tblGrid>
        <w:gridCol w:w="2136"/>
        <w:gridCol w:w="2289"/>
        <w:gridCol w:w="954"/>
        <w:gridCol w:w="955"/>
        <w:gridCol w:w="892"/>
        <w:gridCol w:w="955"/>
        <w:gridCol w:w="952"/>
      </w:tblGrid>
      <w:tr w:rsidR="000C1064" w:rsidRPr="0078205A" w14:paraId="4F58E0A2" w14:textId="77777777" w:rsidTr="002D47DB">
        <w:trPr>
          <w:trHeight w:val="290"/>
        </w:trPr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14:paraId="00EA9909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FD94C8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41A47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4E0B3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11357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3CF31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45AF0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0C1064" w:rsidRPr="0078205A" w14:paraId="3038C09E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FAE8411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D3228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9E1E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ReK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D202F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ReK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871C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RePh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2D7A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CuS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8307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</w:p>
        </w:tc>
      </w:tr>
      <w:tr w:rsidR="000C1064" w:rsidRPr="0078205A" w14:paraId="46E80F03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423063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228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62470846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95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5A155C1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22 </w:t>
            </w:r>
          </w:p>
        </w:tc>
        <w:tc>
          <w:tcPr>
            <w:tcW w:w="95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007BB9F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30 </w:t>
            </w:r>
          </w:p>
        </w:tc>
        <w:tc>
          <w:tcPr>
            <w:tcW w:w="89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25996AF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8 </w:t>
            </w:r>
          </w:p>
        </w:tc>
        <w:tc>
          <w:tcPr>
            <w:tcW w:w="95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09A8FE0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14 </w:t>
            </w: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3325A99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33</w:t>
            </w:r>
          </w:p>
        </w:tc>
      </w:tr>
      <w:tr w:rsidR="000C1064" w:rsidRPr="0078205A" w14:paraId="4DFC2AEB" w14:textId="77777777" w:rsidTr="002D47DB">
        <w:trPr>
          <w:trHeight w:val="290"/>
        </w:trPr>
        <w:tc>
          <w:tcPr>
            <w:tcW w:w="213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94BFAA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 Acari**</w:t>
            </w:r>
          </w:p>
        </w:tc>
        <w:tc>
          <w:tcPr>
            <w:tcW w:w="228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1889CF8D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Acari famil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79EC122F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5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70829D9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5DE4A84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2817D64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3585182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C1064" w:rsidRPr="0078205A" w14:paraId="6A614DE8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E074D4A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CFA81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Agromyzida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312E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4BA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781A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5006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BC5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062EDFA9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1F6BF5C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7EC7C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Anthomyi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8368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A41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6ED2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4F97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30D3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</w:tr>
      <w:tr w:rsidR="000C1064" w:rsidRPr="0078205A" w14:paraId="3DCAB334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F47005B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choptera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5721B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Apatani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767D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DB5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6FEA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37F1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07BCF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48CD715C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449A73C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nea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17E5E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Araneae famil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9A04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5E21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F453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96B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6B43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</w:tr>
      <w:tr w:rsidR="000C1064" w:rsidRPr="0078205A" w14:paraId="16496AFB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C82B12A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34A77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C5F2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BC75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B42D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F79E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4B0A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7028B003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999EC23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4C319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D5B6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7E5D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9532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6F3B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0FF2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14644BDE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3F55C2C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DF234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Carab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1962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A00C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D9FE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B215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A5BE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1064" w:rsidRPr="0078205A" w14:paraId="683F5442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6BF37DF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F5701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Carn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997E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5714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6998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C1AB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EBE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C1064" w:rsidRPr="0078205A" w14:paraId="120913CC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06987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2D3C0F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Cecidomyi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65C10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AAD82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3302E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02E3E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E178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C1064" w:rsidRPr="0078205A" w14:paraId="0D5A0239" w14:textId="77777777" w:rsidTr="002D47DB">
        <w:trPr>
          <w:trHeight w:val="290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 w:themeFill="accent4"/>
          </w:tcPr>
          <w:p w14:paraId="014941B8" w14:textId="77777777" w:rsidR="000C1064" w:rsidRPr="00A037A0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noWrap/>
            <w:hideMark/>
          </w:tcPr>
          <w:p w14:paraId="726AE3B1" w14:textId="77777777" w:rsidR="000C1064" w:rsidRPr="00A037A0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sz w:val="24"/>
                <w:szCs w:val="24"/>
              </w:rPr>
              <w:t>Chironomida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noWrap/>
            <w:hideMark/>
          </w:tcPr>
          <w:p w14:paraId="09ADF1D2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noWrap/>
            <w:hideMark/>
          </w:tcPr>
          <w:p w14:paraId="7122AF52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noWrap/>
            <w:hideMark/>
          </w:tcPr>
          <w:p w14:paraId="5AACD92B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noWrap/>
            <w:hideMark/>
          </w:tcPr>
          <w:p w14:paraId="3414348B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noWrap/>
            <w:hideMark/>
          </w:tcPr>
          <w:p w14:paraId="06307DE2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0C1064" w:rsidRPr="0078205A" w14:paraId="7D85CAE1" w14:textId="77777777" w:rsidTr="002D47DB">
        <w:trPr>
          <w:trHeight w:val="290"/>
        </w:trPr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4043F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F3BFEE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16B52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313D2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04487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5D507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E44DB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C1064" w:rsidRPr="0078205A" w14:paraId="3FBE83E8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0C50770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B042A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Coccinellida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BAD1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CA36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4670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23B0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E9B0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2B13C32F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AD73ABE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l.) Collembola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54E3B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Collembola famil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72B0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9FC6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53EAF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280B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B3D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C1064" w:rsidRPr="0078205A" w14:paraId="1FC2C636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033A7D5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A7457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DFEE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C0D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A67D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EB9B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758B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20A443F7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E3AD0C6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7F687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Dolichopod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4E2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8992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F76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AC2D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1BAB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403CA84B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8D01386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9EFBE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Dytisc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F33B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0290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2F62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A966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9C66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1064" w:rsidRPr="0078205A" w14:paraId="63278152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2112766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7250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Empid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B1D1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7AD6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4558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1373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1A0F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</w:p>
        </w:tc>
      </w:tr>
      <w:tr w:rsidR="000C1064" w:rsidRPr="0078205A" w14:paraId="68874238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D9918C0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78884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Ephydr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D191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7E81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05DD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C57D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1E9E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1AB73121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8044F7D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A2C87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Geometr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B00C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97B9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6B9D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3C49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8E49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C1064" w:rsidRPr="0078205A" w14:paraId="0C547B59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0E48D84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5C237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Halipl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899D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949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236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AB36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1A06F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1064" w:rsidRPr="0078205A" w14:paraId="44AD3F64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00CC194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AFFBE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1DF9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C375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4E6D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9A4B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0168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</w:tr>
      <w:tr w:rsidR="000C1064" w:rsidRPr="0078205A" w14:paraId="1CF1889F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565ACF4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8ED5F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Limoni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7427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D606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7A6A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15C0F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5B44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01283666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912EF29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DE8F6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Milichi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F02F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11F7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0BD0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049C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B0C6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78673849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EBB8C24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C3DE8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EA3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8057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73BE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25FF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960E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</w:tr>
      <w:tr w:rsidR="000C1064" w:rsidRPr="0078205A" w14:paraId="4BCB50E7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AE73578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AF445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Mycetophil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ACF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D7EE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99E4F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B205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50CD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</w:p>
        </w:tc>
      </w:tr>
      <w:tr w:rsidR="000C1064" w:rsidRPr="0078205A" w14:paraId="2F70D2FC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1EB86DB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ecoptera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170B3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Nemour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D678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8AFF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319A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BF8B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1E87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1064" w:rsidRPr="0078205A" w14:paraId="21F62B86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65AE3A4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BD91B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Noctu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4A21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A6E6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9FB1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1CE5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594B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1064" w:rsidRPr="0078205A" w14:paraId="2776B699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BF06DF8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7CF6F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Phorida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DB76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1E1B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C96D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2EDB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6C09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07B2108B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047D457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9CF65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Piophil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61B9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DA87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53FB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B135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10CB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00057A9B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5315739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BFE6C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Plutell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C517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E597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E64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4A57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6E0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4881FC4E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D3D360B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pid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F2481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Pterophor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84ED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5701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AD27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9E9F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1799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513F2BA0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DB91880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DAA04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Pyral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001D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88C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5A45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E6F0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7309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3CD3B3A5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F798A1D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47770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Rhagion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6FC1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2210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CA2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C43D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409A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15564B8F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09FA892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A489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ED7C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926D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2EFE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9370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0A21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C1064" w:rsidRPr="0078205A" w14:paraId="11D4528C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A9D5736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7772D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Scathophag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3DAE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1BCF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A280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F43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B504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</w:tr>
      <w:tr w:rsidR="000C1064" w:rsidRPr="0078205A" w14:paraId="18908C01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96F7DA8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463BB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Sciar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2E4A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A03A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BE21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12FA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AF39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C1064" w:rsidRPr="0078205A" w14:paraId="4CF1AE7D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C57BE27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DC6C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Simuli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F79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2672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D101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E83D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5A2C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1796BB92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EBFCC39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A863D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Sphaerocer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C2C7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9265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157A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BD53D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07AE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4CA16C76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CA67B80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C9E76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Staphylin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8013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677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5C4F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2AF3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8CF9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0C1064" w:rsidRPr="0078205A" w14:paraId="2DF99F07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7CAD989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84179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49D9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E939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79EC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20E9B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708C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0C1064" w:rsidRPr="0078205A" w14:paraId="60A77B18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C56A15D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9541E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Tachin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CA28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394D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1183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AE21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6D7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064" w:rsidRPr="0078205A" w14:paraId="676F9410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A3425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1F1C8D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Tenthredin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970E08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024DA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6AE0F4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4DB30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9A58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C1064" w:rsidRPr="00A037A0" w14:paraId="5ACFA0A7" w14:textId="77777777" w:rsidTr="002D47DB">
        <w:trPr>
          <w:trHeight w:val="290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</w:tcPr>
          <w:p w14:paraId="3E902538" w14:textId="77777777" w:rsidR="000C1064" w:rsidRPr="00A037A0" w:rsidRDefault="000C1064" w:rsidP="002D47DB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B1DA8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hideMark/>
          </w:tcPr>
          <w:p w14:paraId="3AF0B567" w14:textId="77777777" w:rsidR="000C1064" w:rsidRPr="00A037A0" w:rsidRDefault="000C1064" w:rsidP="002D47DB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A037A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hideMark/>
          </w:tcPr>
          <w:p w14:paraId="3F6C0503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9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hideMark/>
          </w:tcPr>
          <w:p w14:paraId="2E0920B4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100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hideMark/>
          </w:tcPr>
          <w:p w14:paraId="2F386059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7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hideMark/>
          </w:tcPr>
          <w:p w14:paraId="20D510B3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79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noWrap/>
            <w:hideMark/>
          </w:tcPr>
          <w:p w14:paraId="28EE58C1" w14:textId="77777777" w:rsidR="000C1064" w:rsidRPr="00A037A0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A037A0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61</w:t>
            </w:r>
          </w:p>
        </w:tc>
      </w:tr>
      <w:tr w:rsidR="000C1064" w:rsidRPr="0078205A" w14:paraId="32EDDFBE" w14:textId="77777777" w:rsidTr="002D47DB">
        <w:trPr>
          <w:trHeight w:val="290"/>
        </w:trPr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31DE0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AE1A35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Tortricidae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301215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329D9F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D5CF79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558A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A7F1A3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064" w:rsidRPr="0078205A" w14:paraId="6405D98F" w14:textId="77777777" w:rsidTr="002D47DB">
        <w:trPr>
          <w:trHeight w:val="290"/>
        </w:trPr>
        <w:tc>
          <w:tcPr>
            <w:tcW w:w="2136" w:type="dxa"/>
            <w:tcBorders>
              <w:top w:val="nil"/>
              <w:left w:val="nil"/>
              <w:right w:val="nil"/>
            </w:tcBorders>
          </w:tcPr>
          <w:p w14:paraId="6AAD5A95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noWrap/>
            <w:hideMark/>
          </w:tcPr>
          <w:p w14:paraId="1778E8D0" w14:textId="77777777" w:rsidR="000C1064" w:rsidRPr="0078205A" w:rsidRDefault="000C1064" w:rsidP="002D4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Trichocerid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noWrap/>
            <w:hideMark/>
          </w:tcPr>
          <w:p w14:paraId="14882F82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noWrap/>
            <w:hideMark/>
          </w:tcPr>
          <w:p w14:paraId="47934DB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noWrap/>
            <w:hideMark/>
          </w:tcPr>
          <w:p w14:paraId="7918535E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noWrap/>
            <w:hideMark/>
          </w:tcPr>
          <w:p w14:paraId="354335B6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noWrap/>
            <w:hideMark/>
          </w:tcPr>
          <w:p w14:paraId="6E7044A1" w14:textId="77777777" w:rsidR="000C1064" w:rsidRPr="0078205A" w:rsidRDefault="000C1064" w:rsidP="002D47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20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174A2D3A" w14:textId="373E273D" w:rsidR="005F3740" w:rsidRPr="009C5854" w:rsidRDefault="005F3740" w:rsidP="00180E5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F3740" w:rsidRPr="009C5854">
      <w:head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0342B" w14:textId="77777777" w:rsidR="00657408" w:rsidRDefault="00657408" w:rsidP="00D600CB">
      <w:pPr>
        <w:spacing w:after="0" w:line="240" w:lineRule="auto"/>
      </w:pPr>
      <w:r>
        <w:separator/>
      </w:r>
    </w:p>
  </w:endnote>
  <w:endnote w:type="continuationSeparator" w:id="0">
    <w:p w14:paraId="321FD5C1" w14:textId="77777777" w:rsidR="00657408" w:rsidRDefault="00657408" w:rsidP="00D60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4459E" w14:textId="77777777" w:rsidR="00657408" w:rsidRDefault="00657408" w:rsidP="00D600CB">
      <w:pPr>
        <w:spacing w:after="0" w:line="240" w:lineRule="auto"/>
      </w:pPr>
      <w:r>
        <w:separator/>
      </w:r>
    </w:p>
  </w:footnote>
  <w:footnote w:type="continuationSeparator" w:id="0">
    <w:p w14:paraId="4EB4F090" w14:textId="77777777" w:rsidR="00657408" w:rsidRDefault="00657408" w:rsidP="00D600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4539D" w14:textId="1F8A48C7" w:rsidR="004C6C3A" w:rsidRPr="00D600CB" w:rsidRDefault="004C6C3A" w:rsidP="00D600CB">
    <w:pPr>
      <w:pStyle w:val="Header"/>
      <w:jc w:val="right"/>
      <w:rPr>
        <w:rFonts w:ascii="Times New Roman" w:hAnsi="Times New Roman" w:cs="Times New Roman"/>
        <w:sz w:val="24"/>
        <w:szCs w:val="24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45"/>
    <w:rsid w:val="00010D3B"/>
    <w:rsid w:val="0002549D"/>
    <w:rsid w:val="0003199C"/>
    <w:rsid w:val="0003570E"/>
    <w:rsid w:val="000370FD"/>
    <w:rsid w:val="00037693"/>
    <w:rsid w:val="00041FDC"/>
    <w:rsid w:val="00045734"/>
    <w:rsid w:val="00047E31"/>
    <w:rsid w:val="000507EC"/>
    <w:rsid w:val="00061621"/>
    <w:rsid w:val="000728B6"/>
    <w:rsid w:val="00073107"/>
    <w:rsid w:val="00081CE3"/>
    <w:rsid w:val="00087261"/>
    <w:rsid w:val="00087BF0"/>
    <w:rsid w:val="000922E8"/>
    <w:rsid w:val="000A1781"/>
    <w:rsid w:val="000B1075"/>
    <w:rsid w:val="000B3DFB"/>
    <w:rsid w:val="000B4590"/>
    <w:rsid w:val="000B475A"/>
    <w:rsid w:val="000C1064"/>
    <w:rsid w:val="000C7CD8"/>
    <w:rsid w:val="000F4111"/>
    <w:rsid w:val="000F462D"/>
    <w:rsid w:val="000F5187"/>
    <w:rsid w:val="000F6CE4"/>
    <w:rsid w:val="0010013E"/>
    <w:rsid w:val="001028B5"/>
    <w:rsid w:val="00110D08"/>
    <w:rsid w:val="00112852"/>
    <w:rsid w:val="00124830"/>
    <w:rsid w:val="00130448"/>
    <w:rsid w:val="00130E4E"/>
    <w:rsid w:val="001327F8"/>
    <w:rsid w:val="001378E3"/>
    <w:rsid w:val="00145358"/>
    <w:rsid w:val="0014537B"/>
    <w:rsid w:val="00151E75"/>
    <w:rsid w:val="00153572"/>
    <w:rsid w:val="00155BDB"/>
    <w:rsid w:val="0015710A"/>
    <w:rsid w:val="001574D0"/>
    <w:rsid w:val="0016196F"/>
    <w:rsid w:val="0016210B"/>
    <w:rsid w:val="001633D4"/>
    <w:rsid w:val="0016342D"/>
    <w:rsid w:val="00164764"/>
    <w:rsid w:val="00180E55"/>
    <w:rsid w:val="00184174"/>
    <w:rsid w:val="00185611"/>
    <w:rsid w:val="00194570"/>
    <w:rsid w:val="00196C2D"/>
    <w:rsid w:val="00197A49"/>
    <w:rsid w:val="001A10CA"/>
    <w:rsid w:val="001A29D8"/>
    <w:rsid w:val="001B2C04"/>
    <w:rsid w:val="001B6B2B"/>
    <w:rsid w:val="001B7689"/>
    <w:rsid w:val="001C74B4"/>
    <w:rsid w:val="001C77C0"/>
    <w:rsid w:val="001C7A34"/>
    <w:rsid w:val="001D11BA"/>
    <w:rsid w:val="001D2152"/>
    <w:rsid w:val="001D5D87"/>
    <w:rsid w:val="001E0540"/>
    <w:rsid w:val="001F0127"/>
    <w:rsid w:val="001F3DA6"/>
    <w:rsid w:val="001F765B"/>
    <w:rsid w:val="00206C60"/>
    <w:rsid w:val="002074A5"/>
    <w:rsid w:val="00213421"/>
    <w:rsid w:val="002236B2"/>
    <w:rsid w:val="00234AD1"/>
    <w:rsid w:val="00235C81"/>
    <w:rsid w:val="00240353"/>
    <w:rsid w:val="00240B93"/>
    <w:rsid w:val="00255349"/>
    <w:rsid w:val="002601C4"/>
    <w:rsid w:val="00262782"/>
    <w:rsid w:val="00265A41"/>
    <w:rsid w:val="00267EAB"/>
    <w:rsid w:val="00273E3A"/>
    <w:rsid w:val="00276A18"/>
    <w:rsid w:val="00280ACA"/>
    <w:rsid w:val="00290AB2"/>
    <w:rsid w:val="00290AC7"/>
    <w:rsid w:val="00290C1E"/>
    <w:rsid w:val="00291366"/>
    <w:rsid w:val="002955CD"/>
    <w:rsid w:val="00296CC1"/>
    <w:rsid w:val="002A2DF0"/>
    <w:rsid w:val="002A5A86"/>
    <w:rsid w:val="002B148C"/>
    <w:rsid w:val="002B6DC2"/>
    <w:rsid w:val="002D47DB"/>
    <w:rsid w:val="002D6913"/>
    <w:rsid w:val="002E14FB"/>
    <w:rsid w:val="002E4DC8"/>
    <w:rsid w:val="002F1975"/>
    <w:rsid w:val="002F3898"/>
    <w:rsid w:val="002F44DB"/>
    <w:rsid w:val="002F6AEB"/>
    <w:rsid w:val="00300C02"/>
    <w:rsid w:val="00301F24"/>
    <w:rsid w:val="0030346A"/>
    <w:rsid w:val="003058C9"/>
    <w:rsid w:val="00310CFD"/>
    <w:rsid w:val="00312FFE"/>
    <w:rsid w:val="0032433B"/>
    <w:rsid w:val="00327505"/>
    <w:rsid w:val="003355AF"/>
    <w:rsid w:val="003455F6"/>
    <w:rsid w:val="0034790B"/>
    <w:rsid w:val="003503C2"/>
    <w:rsid w:val="00353CE5"/>
    <w:rsid w:val="00356E2E"/>
    <w:rsid w:val="003602B3"/>
    <w:rsid w:val="00362028"/>
    <w:rsid w:val="00362596"/>
    <w:rsid w:val="00370B1E"/>
    <w:rsid w:val="00371FBE"/>
    <w:rsid w:val="00375F64"/>
    <w:rsid w:val="0038060B"/>
    <w:rsid w:val="003851C0"/>
    <w:rsid w:val="00385478"/>
    <w:rsid w:val="003873CA"/>
    <w:rsid w:val="00391CE7"/>
    <w:rsid w:val="00392EFE"/>
    <w:rsid w:val="003977CD"/>
    <w:rsid w:val="003A1DC3"/>
    <w:rsid w:val="003A43D8"/>
    <w:rsid w:val="003A4B45"/>
    <w:rsid w:val="003A4B56"/>
    <w:rsid w:val="003B0B66"/>
    <w:rsid w:val="003B0CA2"/>
    <w:rsid w:val="003C6FC7"/>
    <w:rsid w:val="003C7AA0"/>
    <w:rsid w:val="003D62AD"/>
    <w:rsid w:val="003E0792"/>
    <w:rsid w:val="003F572B"/>
    <w:rsid w:val="003F7125"/>
    <w:rsid w:val="00402D30"/>
    <w:rsid w:val="00436FCE"/>
    <w:rsid w:val="004370BD"/>
    <w:rsid w:val="004432C5"/>
    <w:rsid w:val="0045754D"/>
    <w:rsid w:val="00457801"/>
    <w:rsid w:val="00463851"/>
    <w:rsid w:val="004646C8"/>
    <w:rsid w:val="00475971"/>
    <w:rsid w:val="004804C8"/>
    <w:rsid w:val="0048172D"/>
    <w:rsid w:val="00482124"/>
    <w:rsid w:val="0048467F"/>
    <w:rsid w:val="00492FCA"/>
    <w:rsid w:val="00493660"/>
    <w:rsid w:val="004A1BBD"/>
    <w:rsid w:val="004B2CB8"/>
    <w:rsid w:val="004B36FF"/>
    <w:rsid w:val="004B52E0"/>
    <w:rsid w:val="004C6C3A"/>
    <w:rsid w:val="004D1232"/>
    <w:rsid w:val="004D527E"/>
    <w:rsid w:val="004D594C"/>
    <w:rsid w:val="004E7C7D"/>
    <w:rsid w:val="004F47DB"/>
    <w:rsid w:val="00506DD6"/>
    <w:rsid w:val="005119BD"/>
    <w:rsid w:val="00512093"/>
    <w:rsid w:val="005246FB"/>
    <w:rsid w:val="0052775A"/>
    <w:rsid w:val="00533CA0"/>
    <w:rsid w:val="005372D7"/>
    <w:rsid w:val="00537B47"/>
    <w:rsid w:val="00540139"/>
    <w:rsid w:val="00540FEF"/>
    <w:rsid w:val="00542AF3"/>
    <w:rsid w:val="00543F14"/>
    <w:rsid w:val="00550F22"/>
    <w:rsid w:val="0055338C"/>
    <w:rsid w:val="00553C45"/>
    <w:rsid w:val="00555A33"/>
    <w:rsid w:val="0057042C"/>
    <w:rsid w:val="0057604B"/>
    <w:rsid w:val="00595095"/>
    <w:rsid w:val="005A0F2F"/>
    <w:rsid w:val="005A1341"/>
    <w:rsid w:val="005A249A"/>
    <w:rsid w:val="005A551E"/>
    <w:rsid w:val="005B1509"/>
    <w:rsid w:val="005B56CA"/>
    <w:rsid w:val="005C0BEE"/>
    <w:rsid w:val="005C2CE6"/>
    <w:rsid w:val="005C3219"/>
    <w:rsid w:val="005D13FC"/>
    <w:rsid w:val="005D495A"/>
    <w:rsid w:val="005D6668"/>
    <w:rsid w:val="005D7C4F"/>
    <w:rsid w:val="005F3740"/>
    <w:rsid w:val="005F53A3"/>
    <w:rsid w:val="005F642A"/>
    <w:rsid w:val="00605290"/>
    <w:rsid w:val="006246C7"/>
    <w:rsid w:val="006324DA"/>
    <w:rsid w:val="006331E6"/>
    <w:rsid w:val="006425A8"/>
    <w:rsid w:val="00642621"/>
    <w:rsid w:val="00647F8B"/>
    <w:rsid w:val="006500AE"/>
    <w:rsid w:val="0065157B"/>
    <w:rsid w:val="00652387"/>
    <w:rsid w:val="0065422F"/>
    <w:rsid w:val="00656CDE"/>
    <w:rsid w:val="00657408"/>
    <w:rsid w:val="00660881"/>
    <w:rsid w:val="00662456"/>
    <w:rsid w:val="00665C23"/>
    <w:rsid w:val="00666476"/>
    <w:rsid w:val="00674145"/>
    <w:rsid w:val="00691789"/>
    <w:rsid w:val="0069688E"/>
    <w:rsid w:val="006970E5"/>
    <w:rsid w:val="006A2495"/>
    <w:rsid w:val="006A4249"/>
    <w:rsid w:val="006A44F9"/>
    <w:rsid w:val="006A7B16"/>
    <w:rsid w:val="006B6DE7"/>
    <w:rsid w:val="006C65B9"/>
    <w:rsid w:val="006D2486"/>
    <w:rsid w:val="006D3E8E"/>
    <w:rsid w:val="006F0622"/>
    <w:rsid w:val="006F6704"/>
    <w:rsid w:val="006F714F"/>
    <w:rsid w:val="007016C2"/>
    <w:rsid w:val="00710CAE"/>
    <w:rsid w:val="007204A0"/>
    <w:rsid w:val="00721E93"/>
    <w:rsid w:val="00722DBA"/>
    <w:rsid w:val="00740B39"/>
    <w:rsid w:val="00745927"/>
    <w:rsid w:val="00745A4B"/>
    <w:rsid w:val="00747B74"/>
    <w:rsid w:val="00751FB0"/>
    <w:rsid w:val="007572DD"/>
    <w:rsid w:val="00767260"/>
    <w:rsid w:val="0077524E"/>
    <w:rsid w:val="00784936"/>
    <w:rsid w:val="007972B1"/>
    <w:rsid w:val="00797387"/>
    <w:rsid w:val="007A3739"/>
    <w:rsid w:val="007A64EB"/>
    <w:rsid w:val="007A6E56"/>
    <w:rsid w:val="007B09B7"/>
    <w:rsid w:val="007B53BA"/>
    <w:rsid w:val="007B71A6"/>
    <w:rsid w:val="007B7907"/>
    <w:rsid w:val="007C15B9"/>
    <w:rsid w:val="007C24D9"/>
    <w:rsid w:val="007C3FE9"/>
    <w:rsid w:val="007D02CA"/>
    <w:rsid w:val="007D696F"/>
    <w:rsid w:val="007D6A77"/>
    <w:rsid w:val="007D772B"/>
    <w:rsid w:val="007E6AD7"/>
    <w:rsid w:val="007F0AF8"/>
    <w:rsid w:val="007F2691"/>
    <w:rsid w:val="007F33BF"/>
    <w:rsid w:val="0080263F"/>
    <w:rsid w:val="008039C7"/>
    <w:rsid w:val="0081391E"/>
    <w:rsid w:val="00814174"/>
    <w:rsid w:val="00816CDA"/>
    <w:rsid w:val="00817720"/>
    <w:rsid w:val="00827701"/>
    <w:rsid w:val="00835E9E"/>
    <w:rsid w:val="00844B78"/>
    <w:rsid w:val="008454AC"/>
    <w:rsid w:val="008529AC"/>
    <w:rsid w:val="00852EE5"/>
    <w:rsid w:val="008531F5"/>
    <w:rsid w:val="0085595C"/>
    <w:rsid w:val="00861202"/>
    <w:rsid w:val="008618B3"/>
    <w:rsid w:val="0087137F"/>
    <w:rsid w:val="008931D0"/>
    <w:rsid w:val="00893320"/>
    <w:rsid w:val="00894C3B"/>
    <w:rsid w:val="008A1A0D"/>
    <w:rsid w:val="008A30AC"/>
    <w:rsid w:val="008B0409"/>
    <w:rsid w:val="008B22AE"/>
    <w:rsid w:val="008C08E8"/>
    <w:rsid w:val="008C2B07"/>
    <w:rsid w:val="008C4B93"/>
    <w:rsid w:val="008C576B"/>
    <w:rsid w:val="008C632E"/>
    <w:rsid w:val="008D31F7"/>
    <w:rsid w:val="008E5BCB"/>
    <w:rsid w:val="008F7CA9"/>
    <w:rsid w:val="00912C01"/>
    <w:rsid w:val="00933D6D"/>
    <w:rsid w:val="00940325"/>
    <w:rsid w:val="009441AC"/>
    <w:rsid w:val="009468D8"/>
    <w:rsid w:val="0095074F"/>
    <w:rsid w:val="00955147"/>
    <w:rsid w:val="00961CAB"/>
    <w:rsid w:val="00964BD2"/>
    <w:rsid w:val="0096544B"/>
    <w:rsid w:val="0096740B"/>
    <w:rsid w:val="009716B3"/>
    <w:rsid w:val="009A48EB"/>
    <w:rsid w:val="009A53DA"/>
    <w:rsid w:val="009B0736"/>
    <w:rsid w:val="009B179C"/>
    <w:rsid w:val="009B40C0"/>
    <w:rsid w:val="009B743D"/>
    <w:rsid w:val="009C07F2"/>
    <w:rsid w:val="009C5854"/>
    <w:rsid w:val="009C58DF"/>
    <w:rsid w:val="009C6543"/>
    <w:rsid w:val="009D0D2B"/>
    <w:rsid w:val="009D3A76"/>
    <w:rsid w:val="009D44CC"/>
    <w:rsid w:val="009D56E1"/>
    <w:rsid w:val="009D6634"/>
    <w:rsid w:val="009E1E7E"/>
    <w:rsid w:val="009E2F1A"/>
    <w:rsid w:val="009E3608"/>
    <w:rsid w:val="009E45D5"/>
    <w:rsid w:val="009F05FC"/>
    <w:rsid w:val="009F633D"/>
    <w:rsid w:val="009F64EF"/>
    <w:rsid w:val="00A052D1"/>
    <w:rsid w:val="00A05BC5"/>
    <w:rsid w:val="00A077BE"/>
    <w:rsid w:val="00A07906"/>
    <w:rsid w:val="00A20DFE"/>
    <w:rsid w:val="00A23EEF"/>
    <w:rsid w:val="00A313F5"/>
    <w:rsid w:val="00A33911"/>
    <w:rsid w:val="00A42D0F"/>
    <w:rsid w:val="00A44004"/>
    <w:rsid w:val="00A4684A"/>
    <w:rsid w:val="00A50270"/>
    <w:rsid w:val="00A53007"/>
    <w:rsid w:val="00A5314D"/>
    <w:rsid w:val="00A54682"/>
    <w:rsid w:val="00A55962"/>
    <w:rsid w:val="00A56853"/>
    <w:rsid w:val="00A64C7F"/>
    <w:rsid w:val="00A65F7E"/>
    <w:rsid w:val="00A673F7"/>
    <w:rsid w:val="00A70AA8"/>
    <w:rsid w:val="00A746DC"/>
    <w:rsid w:val="00A8251A"/>
    <w:rsid w:val="00A87A63"/>
    <w:rsid w:val="00A974BB"/>
    <w:rsid w:val="00AA74D7"/>
    <w:rsid w:val="00AA7E30"/>
    <w:rsid w:val="00AB2BC8"/>
    <w:rsid w:val="00AB5DF2"/>
    <w:rsid w:val="00AC288A"/>
    <w:rsid w:val="00AC36E4"/>
    <w:rsid w:val="00AC7759"/>
    <w:rsid w:val="00AE0FEA"/>
    <w:rsid w:val="00AE206D"/>
    <w:rsid w:val="00AE4663"/>
    <w:rsid w:val="00AE5B36"/>
    <w:rsid w:val="00AF60AB"/>
    <w:rsid w:val="00B05DBE"/>
    <w:rsid w:val="00B0627B"/>
    <w:rsid w:val="00B149A4"/>
    <w:rsid w:val="00B14E0C"/>
    <w:rsid w:val="00B27345"/>
    <w:rsid w:val="00B308DF"/>
    <w:rsid w:val="00B34F3E"/>
    <w:rsid w:val="00B3718E"/>
    <w:rsid w:val="00B503BB"/>
    <w:rsid w:val="00B52336"/>
    <w:rsid w:val="00B56B58"/>
    <w:rsid w:val="00B64F59"/>
    <w:rsid w:val="00B675DF"/>
    <w:rsid w:val="00B71040"/>
    <w:rsid w:val="00B73AF7"/>
    <w:rsid w:val="00B759FD"/>
    <w:rsid w:val="00B76D29"/>
    <w:rsid w:val="00B775CE"/>
    <w:rsid w:val="00B905A5"/>
    <w:rsid w:val="00B96621"/>
    <w:rsid w:val="00BA05CF"/>
    <w:rsid w:val="00BB5E2A"/>
    <w:rsid w:val="00BB7FEC"/>
    <w:rsid w:val="00BC1F98"/>
    <w:rsid w:val="00BC2E42"/>
    <w:rsid w:val="00BC383F"/>
    <w:rsid w:val="00BC500E"/>
    <w:rsid w:val="00BE53B4"/>
    <w:rsid w:val="00BE62A8"/>
    <w:rsid w:val="00BF354D"/>
    <w:rsid w:val="00BF4994"/>
    <w:rsid w:val="00BF5E90"/>
    <w:rsid w:val="00C00356"/>
    <w:rsid w:val="00C02CD4"/>
    <w:rsid w:val="00C1250A"/>
    <w:rsid w:val="00C12E0F"/>
    <w:rsid w:val="00C2623B"/>
    <w:rsid w:val="00C26C00"/>
    <w:rsid w:val="00C31B84"/>
    <w:rsid w:val="00C3725D"/>
    <w:rsid w:val="00C422EE"/>
    <w:rsid w:val="00C46F14"/>
    <w:rsid w:val="00C471C8"/>
    <w:rsid w:val="00C51390"/>
    <w:rsid w:val="00C5450D"/>
    <w:rsid w:val="00C54D4D"/>
    <w:rsid w:val="00C56BDC"/>
    <w:rsid w:val="00C6247F"/>
    <w:rsid w:val="00C6253C"/>
    <w:rsid w:val="00C64BD1"/>
    <w:rsid w:val="00C66AC4"/>
    <w:rsid w:val="00C701F2"/>
    <w:rsid w:val="00C73943"/>
    <w:rsid w:val="00C7652E"/>
    <w:rsid w:val="00C77681"/>
    <w:rsid w:val="00C85AA9"/>
    <w:rsid w:val="00C87090"/>
    <w:rsid w:val="00C926BC"/>
    <w:rsid w:val="00C92B74"/>
    <w:rsid w:val="00CA085B"/>
    <w:rsid w:val="00CA32F6"/>
    <w:rsid w:val="00CA4E8A"/>
    <w:rsid w:val="00CA5BA7"/>
    <w:rsid w:val="00CB2CE0"/>
    <w:rsid w:val="00CC7897"/>
    <w:rsid w:val="00CD60C7"/>
    <w:rsid w:val="00CE0906"/>
    <w:rsid w:val="00CF2D78"/>
    <w:rsid w:val="00D024C4"/>
    <w:rsid w:val="00D03E48"/>
    <w:rsid w:val="00D128D7"/>
    <w:rsid w:val="00D12A29"/>
    <w:rsid w:val="00D16D45"/>
    <w:rsid w:val="00D22361"/>
    <w:rsid w:val="00D26602"/>
    <w:rsid w:val="00D4096F"/>
    <w:rsid w:val="00D4459F"/>
    <w:rsid w:val="00D52050"/>
    <w:rsid w:val="00D568E1"/>
    <w:rsid w:val="00D600CB"/>
    <w:rsid w:val="00D62CAA"/>
    <w:rsid w:val="00D657A3"/>
    <w:rsid w:val="00D66B27"/>
    <w:rsid w:val="00D67203"/>
    <w:rsid w:val="00D67F4C"/>
    <w:rsid w:val="00D727C7"/>
    <w:rsid w:val="00D742BF"/>
    <w:rsid w:val="00D80314"/>
    <w:rsid w:val="00D80EB4"/>
    <w:rsid w:val="00D84621"/>
    <w:rsid w:val="00D92693"/>
    <w:rsid w:val="00DA0823"/>
    <w:rsid w:val="00DA125D"/>
    <w:rsid w:val="00DA2404"/>
    <w:rsid w:val="00DA7DFF"/>
    <w:rsid w:val="00DB23DA"/>
    <w:rsid w:val="00DB39CA"/>
    <w:rsid w:val="00DB4706"/>
    <w:rsid w:val="00DB62CA"/>
    <w:rsid w:val="00DC0AAC"/>
    <w:rsid w:val="00DD0AA3"/>
    <w:rsid w:val="00DE34E7"/>
    <w:rsid w:val="00DE5409"/>
    <w:rsid w:val="00DE5FF6"/>
    <w:rsid w:val="00DE7244"/>
    <w:rsid w:val="00E10043"/>
    <w:rsid w:val="00E12A18"/>
    <w:rsid w:val="00E13476"/>
    <w:rsid w:val="00E17DD1"/>
    <w:rsid w:val="00E20AB1"/>
    <w:rsid w:val="00E41DEC"/>
    <w:rsid w:val="00E44CDE"/>
    <w:rsid w:val="00E56EA3"/>
    <w:rsid w:val="00E606BF"/>
    <w:rsid w:val="00E7103D"/>
    <w:rsid w:val="00E71619"/>
    <w:rsid w:val="00E73417"/>
    <w:rsid w:val="00E7778F"/>
    <w:rsid w:val="00E82EF5"/>
    <w:rsid w:val="00E84509"/>
    <w:rsid w:val="00E86FE7"/>
    <w:rsid w:val="00EB1056"/>
    <w:rsid w:val="00EB1FBE"/>
    <w:rsid w:val="00EC0EBE"/>
    <w:rsid w:val="00EC2048"/>
    <w:rsid w:val="00EC652F"/>
    <w:rsid w:val="00EC7943"/>
    <w:rsid w:val="00ED6B29"/>
    <w:rsid w:val="00ED6FCF"/>
    <w:rsid w:val="00EF248C"/>
    <w:rsid w:val="00EF2F32"/>
    <w:rsid w:val="00EF3C73"/>
    <w:rsid w:val="00EF4935"/>
    <w:rsid w:val="00F03819"/>
    <w:rsid w:val="00F07463"/>
    <w:rsid w:val="00F16EE7"/>
    <w:rsid w:val="00F2097A"/>
    <w:rsid w:val="00F250D3"/>
    <w:rsid w:val="00F256D3"/>
    <w:rsid w:val="00F3048E"/>
    <w:rsid w:val="00F346D5"/>
    <w:rsid w:val="00F368FC"/>
    <w:rsid w:val="00F43D50"/>
    <w:rsid w:val="00F43F4C"/>
    <w:rsid w:val="00F43F8C"/>
    <w:rsid w:val="00F50F48"/>
    <w:rsid w:val="00F52799"/>
    <w:rsid w:val="00F54C76"/>
    <w:rsid w:val="00F552C3"/>
    <w:rsid w:val="00F5543C"/>
    <w:rsid w:val="00F608A1"/>
    <w:rsid w:val="00F62C9F"/>
    <w:rsid w:val="00F6556E"/>
    <w:rsid w:val="00F7259E"/>
    <w:rsid w:val="00F72DDB"/>
    <w:rsid w:val="00F75AC2"/>
    <w:rsid w:val="00F80DE5"/>
    <w:rsid w:val="00F90C97"/>
    <w:rsid w:val="00F97160"/>
    <w:rsid w:val="00FA5C29"/>
    <w:rsid w:val="00FB0554"/>
    <w:rsid w:val="00FB1654"/>
    <w:rsid w:val="00FB7BAF"/>
    <w:rsid w:val="00FC6A83"/>
    <w:rsid w:val="00FC77CD"/>
    <w:rsid w:val="00FD4515"/>
    <w:rsid w:val="00FE10E3"/>
    <w:rsid w:val="00FE3471"/>
    <w:rsid w:val="00FE4447"/>
    <w:rsid w:val="00FE4500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F5CCF"/>
  <w15:chartTrackingRefBased/>
  <w15:docId w15:val="{94AB2800-9E32-4CC5-A620-512707E1D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1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0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2C01"/>
    <w:pPr>
      <w:spacing w:after="0" w:line="240" w:lineRule="auto"/>
    </w:pPr>
  </w:style>
  <w:style w:type="table" w:styleId="TableGrid">
    <w:name w:val="Table Grid"/>
    <w:basedOn w:val="TableNormal"/>
    <w:uiPriority w:val="39"/>
    <w:rsid w:val="005F37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51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51C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600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0CB"/>
  </w:style>
  <w:style w:type="paragraph" w:styleId="Footer">
    <w:name w:val="footer"/>
    <w:basedOn w:val="Normal"/>
    <w:link w:val="FooterChar"/>
    <w:uiPriority w:val="99"/>
    <w:unhideWhenUsed/>
    <w:rsid w:val="00D600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0CB"/>
  </w:style>
  <w:style w:type="character" w:styleId="LineNumber">
    <w:name w:val="line number"/>
    <w:basedOn w:val="DefaultParagraphFont"/>
    <w:uiPriority w:val="99"/>
    <w:semiHidden/>
    <w:unhideWhenUsed/>
    <w:rsid w:val="006500AE"/>
  </w:style>
  <w:style w:type="paragraph" w:styleId="BalloonText">
    <w:name w:val="Balloon Text"/>
    <w:basedOn w:val="Normal"/>
    <w:link w:val="BalloonTextChar"/>
    <w:uiPriority w:val="99"/>
    <w:semiHidden/>
    <w:unhideWhenUsed/>
    <w:rsid w:val="002D47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7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9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9172D-E75D-4576-A2BF-510FF380F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Zhemchuzhnikov</dc:creator>
  <cp:keywords/>
  <dc:description/>
  <cp:lastModifiedBy>M Zh</cp:lastModifiedBy>
  <cp:revision>3</cp:revision>
  <dcterms:created xsi:type="dcterms:W3CDTF">2022-10-07T08:47:00Z</dcterms:created>
  <dcterms:modified xsi:type="dcterms:W3CDTF">2022-10-1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49d18ae-a641-3ce6-a028-111142ca1b4b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nimal-ecology</vt:lpwstr>
  </property>
  <property fmtid="{D5CDD505-2E9C-101B-9397-08002B2CF9AE}" pid="18" name="Mendeley Recent Style Name 6_1">
    <vt:lpwstr>Journal of Animal Ecology</vt:lpwstr>
  </property>
  <property fmtid="{D5CDD505-2E9C-101B-9397-08002B2CF9AE}" pid="19" name="Mendeley Recent Style Id 7_1">
    <vt:lpwstr>http://www.zotero.org/styles/journal-of-avian-biology</vt:lpwstr>
  </property>
  <property fmtid="{D5CDD505-2E9C-101B-9397-08002B2CF9AE}" pid="20" name="Mendeley Recent Style Name 7_1">
    <vt:lpwstr>Journal of Avian Bi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